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15FD3" w14:textId="13DA4029" w:rsidR="007908D2" w:rsidRDefault="00801B58">
      <w:pPr>
        <w:rPr>
          <w:rFonts w:ascii="Times New Roman" w:hAnsi="Times New Roman" w:cs="Times New Roman"/>
        </w:rPr>
      </w:pPr>
      <w:bookmarkStart w:id="0" w:name="_Hlk520987006"/>
      <w:r>
        <w:rPr>
          <w:rFonts w:ascii="Times New Roman" w:hAnsi="Times New Roman" w:cs="Times New Roman"/>
        </w:rPr>
        <w:t xml:space="preserve">List of primers for </w:t>
      </w:r>
      <w:proofErr w:type="spellStart"/>
      <w:r>
        <w:rPr>
          <w:rFonts w:ascii="Times New Roman" w:hAnsi="Times New Roman" w:cs="Times New Roman"/>
        </w:rPr>
        <w:t>qR</w:t>
      </w:r>
      <w:r w:rsidR="004075EE">
        <w:rPr>
          <w:rFonts w:ascii="Times New Roman" w:hAnsi="Times New Roman" w:cs="Times New Roman"/>
        </w:rPr>
        <w:t>T</w:t>
      </w:r>
      <w:proofErr w:type="spellEnd"/>
      <w:r>
        <w:rPr>
          <w:rFonts w:ascii="Times New Roman" w:hAnsi="Times New Roman" w:cs="Times New Roman"/>
        </w:rPr>
        <w:t>-PCR analysis</w:t>
      </w:r>
    </w:p>
    <w:bookmarkEnd w:id="0"/>
    <w:p w14:paraId="21D35A57" w14:textId="443D6F15" w:rsidR="00801B58" w:rsidRDefault="00801B5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928"/>
        <w:gridCol w:w="3600"/>
        <w:gridCol w:w="3865"/>
      </w:tblGrid>
      <w:tr w:rsidR="00801B58" w:rsidRPr="00801B58" w14:paraId="31FCF173" w14:textId="77777777" w:rsidTr="00331E1A">
        <w:tc>
          <w:tcPr>
            <w:tcW w:w="957" w:type="dxa"/>
          </w:tcPr>
          <w:p w14:paraId="0EBE455E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928" w:type="dxa"/>
          </w:tcPr>
          <w:p w14:paraId="3477CF03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3600" w:type="dxa"/>
          </w:tcPr>
          <w:p w14:paraId="734D71D7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b/>
                <w:sz w:val="18"/>
                <w:szCs w:val="18"/>
              </w:rPr>
              <w:t>Forward Sequences</w:t>
            </w:r>
          </w:p>
        </w:tc>
        <w:tc>
          <w:tcPr>
            <w:tcW w:w="3865" w:type="dxa"/>
          </w:tcPr>
          <w:p w14:paraId="7D153771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b/>
                <w:sz w:val="18"/>
                <w:szCs w:val="18"/>
              </w:rPr>
              <w:t>Reverse Sequences</w:t>
            </w:r>
          </w:p>
        </w:tc>
      </w:tr>
      <w:tr w:rsidR="00801B58" w:rsidRPr="00801B58" w14:paraId="46B07D91" w14:textId="77777777" w:rsidTr="00331E1A">
        <w:tc>
          <w:tcPr>
            <w:tcW w:w="957" w:type="dxa"/>
          </w:tcPr>
          <w:p w14:paraId="4FC784F2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ACTR1A</w:t>
            </w:r>
          </w:p>
        </w:tc>
        <w:tc>
          <w:tcPr>
            <w:tcW w:w="928" w:type="dxa"/>
          </w:tcPr>
          <w:p w14:paraId="34440C49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600" w:type="dxa"/>
          </w:tcPr>
          <w:p w14:paraId="3198143A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CAAGCACGTTCGTGTCATGGCA-3՛</w:t>
            </w:r>
          </w:p>
        </w:tc>
        <w:tc>
          <w:tcPr>
            <w:tcW w:w="3865" w:type="dxa"/>
          </w:tcPr>
          <w:p w14:paraId="324CC864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CGTTCCAATCCTTGACGATGCC-3՛</w:t>
            </w:r>
          </w:p>
        </w:tc>
      </w:tr>
      <w:tr w:rsidR="00801B58" w:rsidRPr="00801B58" w14:paraId="5291BB63" w14:textId="77777777" w:rsidTr="00331E1A">
        <w:trPr>
          <w:trHeight w:val="215"/>
        </w:trPr>
        <w:tc>
          <w:tcPr>
            <w:tcW w:w="957" w:type="dxa"/>
          </w:tcPr>
          <w:p w14:paraId="748FA4E9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928" w:type="dxa"/>
          </w:tcPr>
          <w:p w14:paraId="45B67807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600" w:type="dxa"/>
          </w:tcPr>
          <w:p w14:paraId="04278847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CTCTTCTGCCTGCTGCACTTTG-3՛</w:t>
            </w:r>
          </w:p>
        </w:tc>
        <w:tc>
          <w:tcPr>
            <w:tcW w:w="3865" w:type="dxa"/>
          </w:tcPr>
          <w:p w14:paraId="7BA3B633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ATGGGCTACAGGCTTGTCACTC-3՛</w:t>
            </w:r>
          </w:p>
        </w:tc>
      </w:tr>
      <w:tr w:rsidR="00801B58" w:rsidRPr="00801B58" w14:paraId="4CE9B14C" w14:textId="77777777" w:rsidTr="00331E1A">
        <w:tc>
          <w:tcPr>
            <w:tcW w:w="957" w:type="dxa"/>
          </w:tcPr>
          <w:p w14:paraId="059A7C7E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928" w:type="dxa"/>
          </w:tcPr>
          <w:p w14:paraId="12A6B2C9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600" w:type="dxa"/>
          </w:tcPr>
          <w:p w14:paraId="202587A9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AGACAGCCACTCACCTCTTCAG-3՛</w:t>
            </w:r>
          </w:p>
        </w:tc>
        <w:tc>
          <w:tcPr>
            <w:tcW w:w="3865" w:type="dxa"/>
          </w:tcPr>
          <w:p w14:paraId="5AD2328A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TTCTGCCAGTGCCTCTTTGCTG-3՛</w:t>
            </w:r>
          </w:p>
        </w:tc>
      </w:tr>
      <w:tr w:rsidR="00801B58" w:rsidRPr="00801B58" w14:paraId="06768F6A" w14:textId="77777777" w:rsidTr="00331E1A">
        <w:trPr>
          <w:trHeight w:val="173"/>
        </w:trPr>
        <w:tc>
          <w:tcPr>
            <w:tcW w:w="957" w:type="dxa"/>
          </w:tcPr>
          <w:p w14:paraId="1DE1F82D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928" w:type="dxa"/>
          </w:tcPr>
          <w:p w14:paraId="00FA8987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600" w:type="dxa"/>
          </w:tcPr>
          <w:p w14:paraId="267AB5D8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GAGAGTGATTGAGAGTGGACCAC-3՛</w:t>
            </w:r>
          </w:p>
        </w:tc>
        <w:tc>
          <w:tcPr>
            <w:tcW w:w="3865" w:type="dxa"/>
          </w:tcPr>
          <w:p w14:paraId="4C9EE2FB" w14:textId="77777777" w:rsidR="00801B58" w:rsidRPr="00801B58" w:rsidRDefault="00801B58" w:rsidP="00331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CACAACCCTCTGCACCCAGTTT-3՛</w:t>
            </w:r>
          </w:p>
        </w:tc>
      </w:tr>
      <w:tr w:rsidR="00801B58" w:rsidRPr="00801B58" w14:paraId="18C4FE5F" w14:textId="77777777" w:rsidTr="00331E1A">
        <w:trPr>
          <w:trHeight w:val="173"/>
        </w:trPr>
        <w:tc>
          <w:tcPr>
            <w:tcW w:w="957" w:type="dxa"/>
          </w:tcPr>
          <w:p w14:paraId="3475BA27" w14:textId="7C4E9C78" w:rsidR="00801B58" w:rsidRPr="00801B58" w:rsidRDefault="00801B58" w:rsidP="00801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928" w:type="dxa"/>
          </w:tcPr>
          <w:p w14:paraId="237331CD" w14:textId="3B544EC7" w:rsidR="00801B58" w:rsidRPr="00801B58" w:rsidRDefault="00801B58" w:rsidP="00801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600" w:type="dxa"/>
          </w:tcPr>
          <w:p w14:paraId="154A51D4" w14:textId="542ED058" w:rsidR="00801B58" w:rsidRPr="00AA5DE1" w:rsidRDefault="00AA5DE1" w:rsidP="00801B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</w:t>
            </w:r>
            <w:r w:rsidRPr="00AA5DE1">
              <w:rPr>
                <w:rFonts w:ascii="Times New Roman" w:hAnsi="Times New Roman" w:cs="Times New Roman"/>
                <w:sz w:val="16"/>
                <w:szCs w:val="16"/>
              </w:rPr>
              <w:t>GTCTCCTCTGACTTCAACAGCG</w:t>
            </w: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-3՛</w:t>
            </w:r>
          </w:p>
        </w:tc>
        <w:tc>
          <w:tcPr>
            <w:tcW w:w="3865" w:type="dxa"/>
          </w:tcPr>
          <w:p w14:paraId="5F31E903" w14:textId="20A9EA4E" w:rsidR="00801B58" w:rsidRPr="00AA5DE1" w:rsidRDefault="00AA5DE1" w:rsidP="00801B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5՛-</w:t>
            </w:r>
            <w:r w:rsidRPr="00AA5DE1">
              <w:rPr>
                <w:rFonts w:ascii="Times New Roman" w:hAnsi="Times New Roman" w:cs="Times New Roman"/>
                <w:sz w:val="16"/>
                <w:szCs w:val="16"/>
              </w:rPr>
              <w:t>ACCACCCTGTTGCTGTAGCCAA</w:t>
            </w:r>
            <w:r w:rsidRPr="00801B58">
              <w:rPr>
                <w:rFonts w:ascii="Times New Roman" w:hAnsi="Times New Roman" w:cs="Times New Roman"/>
                <w:sz w:val="18"/>
                <w:szCs w:val="18"/>
              </w:rPr>
              <w:t>-3՛</w:t>
            </w:r>
          </w:p>
        </w:tc>
      </w:tr>
    </w:tbl>
    <w:p w14:paraId="03DB4A4E" w14:textId="77777777" w:rsidR="00801B58" w:rsidRPr="00BF01B6" w:rsidRDefault="00801B58">
      <w:pPr>
        <w:rPr>
          <w:rFonts w:ascii="Times New Roman" w:hAnsi="Times New Roman" w:cs="Times New Roman"/>
        </w:rPr>
      </w:pPr>
    </w:p>
    <w:p w14:paraId="67FFDA7F" w14:textId="77777777" w:rsidR="00BF01B6" w:rsidRPr="00BF01B6" w:rsidRDefault="00BF01B6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BF01B6" w:rsidRPr="00BF0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B6"/>
    <w:rsid w:val="004075EE"/>
    <w:rsid w:val="00761AED"/>
    <w:rsid w:val="007908D2"/>
    <w:rsid w:val="00801B58"/>
    <w:rsid w:val="00AA5DE1"/>
    <w:rsid w:val="00BF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5C0E0"/>
  <w15:chartTrackingRefBased/>
  <w15:docId w15:val="{D3CA365E-B143-49D4-992A-D87FA02A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4CC78-5419-40E2-9DDA-080BDF5E4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, Abu Hena Mostafa</dc:creator>
  <cp:keywords/>
  <dc:description/>
  <cp:lastModifiedBy>Kamal, Abu Hena Mostafa</cp:lastModifiedBy>
  <cp:revision>3</cp:revision>
  <dcterms:created xsi:type="dcterms:W3CDTF">2018-06-01T20:35:00Z</dcterms:created>
  <dcterms:modified xsi:type="dcterms:W3CDTF">2019-01-16T17:14:00Z</dcterms:modified>
</cp:coreProperties>
</file>